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4E" w:rsidRPr="00BB019A" w:rsidRDefault="00692D51" w:rsidP="00961F4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 w:rsidR="00961F4E" w:rsidRPr="00BB019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961F4E" w:rsidRPr="00BB019A">
        <w:rPr>
          <w:rFonts w:ascii="Times New Roman" w:hAnsi="Times New Roman" w:cs="Times New Roman"/>
          <w:b/>
          <w:sz w:val="20"/>
          <w:szCs w:val="20"/>
          <w:lang w:val="en-US"/>
        </w:rPr>
        <w:t>Original version and the Brazilian Portuguese adapted ve</w:t>
      </w:r>
      <w:r w:rsidR="009C4AD9">
        <w:rPr>
          <w:rFonts w:ascii="Times New Roman" w:hAnsi="Times New Roman" w:cs="Times New Roman"/>
          <w:b/>
          <w:sz w:val="20"/>
          <w:szCs w:val="20"/>
          <w:lang w:val="en-US"/>
        </w:rPr>
        <w:t>rsion of the SPAI</w:t>
      </w:r>
      <w:r w:rsidR="00961F4E" w:rsidRPr="00BB019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acomgrade8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b/>
                <w:sz w:val="20"/>
                <w:szCs w:val="20"/>
              </w:rPr>
              <w:t>SPAI original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b/>
                <w:sz w:val="20"/>
                <w:szCs w:val="20"/>
              </w:rPr>
              <w:t>SPAI-BR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 I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old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e than once that I spend too much time on the smartphon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- Já m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issera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ai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m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vez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as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temp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emai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n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- I feel uneasy once I stop using the smartphone for a certain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of time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-Eu m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i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inquie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an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fic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e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urant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um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er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período de tempo.</w:t>
            </w:r>
          </w:p>
        </w:tc>
      </w:tr>
      <w:tr w:rsidR="00961F4E" w:rsidRPr="00BB019A" w:rsidTr="009C4AD9">
        <w:trPr>
          <w:trHeight w:val="504"/>
        </w:trPr>
        <w:tc>
          <w:tcPr>
            <w:tcW w:w="4247" w:type="dxa"/>
          </w:tcPr>
          <w:p w:rsidR="009C4AD9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- I think I have been hooking on </w:t>
            </w:r>
            <w:r w:rsidR="009C4A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phone longer and longer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3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c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n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fic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d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vez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ai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temp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onect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ao smartphone.</w:t>
            </w:r>
          </w:p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 I feel restless and irritable when the smartphone is unavailabl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4- Eu me sinto inquieto e irritado quando não tenho acesso a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 I feel very vigorous upon smartphone use regardless the fatigues experienced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5- Eu me sinto disposto a usar o smartphone mesmo quando me sinto cansado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- I use the smartphone for a long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of time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pend more money than I have intended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6- Eu uso smartphone durante mais tempo e/ou gasto mais dinheiro nele do que eu pretendia inicialment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 Although using smartphone has brought negative effects on my interpersonal relationships, the amount of time spent on the Internet remains unreduced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7- Embora o uso de smartphone tenha trazido efeitos negativos nos meus relacionamentos interpessoais, a quantidade de tempo que eu gasto nele mantem-se a mesma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 I have slept less than four hours due to using the smartphone more than onc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8- Em mais de uma ocasião, eu dormi menos que quatro horas porque fiquei usando 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 I have increased a substantial amount of time using smartphone per week in the last 3 months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9- Eu tenho aumentado consideravelmente o tempo gasto usando o smartphone nos últimos 3 meses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- I feel distressed or down once I cease using the smartphone for a certain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of time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10- Eu me sinto incomodado ou para baixo quando eu paro de usar o smartphone por um certo período de tempo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 I fail to control the impulse to use the smartphon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11- Eu não consigo controlar o impulso de utilizar 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 I find myself indulged on the smartphone at the cost of hanging out with friends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12- Eu me sinto mais satisfeito utilizando o smartphone do que passando tempo com meus amigos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 I feel aches and soreness in the back or eye discomforts due to excessive smartphone us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13- Eu sinto dores ou incômodos nas costas, ou desconforto nos olhos, devido ao uso excessivo d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 The idea of using smartphone comes as the first thought on my mind when I wake up each morning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4-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 idei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tiliz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ve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om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rimeir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ensame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inh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cabeça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an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cor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anh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 The use of smartphone has exercised certain negative effects on my schoolwork or job performanc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5- 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us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feito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negativo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esempen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scol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u n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rabal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-I feel missing something after stopping smartphone for a certain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 of time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6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i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falt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lg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a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ar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o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um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er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período de tempo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- My interaction with family members has decreased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ccount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martphone us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7- Minha interação com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eu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familiare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iminui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o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us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martphon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-My recreational activities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reduced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e to smartphone us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8- Minhas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tividade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laze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iminuíram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o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us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martphon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 I feel the urge to use my smartphone again right after I stop using it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19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i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m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gran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vontad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novament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log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epoi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ar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lo</w:t>
            </w:r>
            <w:proofErr w:type="spellEnd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- My life would be joyless 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n’t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e been the smartphone. 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0- Minha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vid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eri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e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graça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u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nã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ivess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 Surfing the smartphone has exercised negative effects on my physical health. For example, viewing smartphone when crossing the street</w:t>
            </w:r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mbling with one’s smartphone while driving or waiting, and resulted in danger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1- Navegar n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m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us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prejuízos para a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inh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saúde física.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o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xempl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quan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traves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ru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, o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nqua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irij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sper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alg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, 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ess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pode ter me colocado em perigo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2-I have tried to spend less time on the smartphone, but the efforts were in vain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2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n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nt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ass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enos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temp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an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, mas nã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enh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onsegui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1F4E" w:rsidRPr="00BB019A" w:rsidTr="002865F1">
        <w:trPr>
          <w:trHeight w:val="850"/>
        </w:trPr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- I make it a habit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o use the smartphone</w:t>
            </w: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y sleep quality and total sleep time have decreased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3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ornei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smartphone um hábito e minha qualidade e tempo total de sono diminuíram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 I need to spend an increasing amount of time on the smartphone to achieve the</w:t>
            </w:r>
          </w:p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proofErr w:type="spellEnd"/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  <w:proofErr w:type="spellEnd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as </w:t>
            </w:r>
            <w:proofErr w:type="spellStart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4- Eu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preci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gast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d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vez mais tempo no smartphone para alcançar a mesma satisfação de antes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- I </w:t>
            </w:r>
            <w:proofErr w:type="spellStart"/>
            <w:proofErr w:type="gramStart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not</w:t>
            </w:r>
            <w:proofErr w:type="spellEnd"/>
            <w:proofErr w:type="gramEnd"/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a meal without smartphone us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5- Eu nã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onsig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faze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m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refeição sem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tilizar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smartphone.</w:t>
            </w:r>
          </w:p>
        </w:tc>
      </w:tr>
      <w:tr w:rsidR="00961F4E" w:rsidRPr="00BB019A" w:rsidTr="002865F1">
        <w:tc>
          <w:tcPr>
            <w:tcW w:w="4247" w:type="dxa"/>
          </w:tcPr>
          <w:p w:rsidR="00961F4E" w:rsidRPr="00BB019A" w:rsidRDefault="00961F4E" w:rsidP="00286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 I feel tired on daytime due to a late-night use of the smartphone.</w:t>
            </w:r>
          </w:p>
        </w:tc>
        <w:tc>
          <w:tcPr>
            <w:tcW w:w="4247" w:type="dxa"/>
          </w:tcPr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26- Eu m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sint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cansa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urant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i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devid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ao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uso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o smartphon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tard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 da</w:t>
            </w:r>
          </w:p>
          <w:p w:rsidR="00961F4E" w:rsidRPr="00BB019A" w:rsidRDefault="00961F4E" w:rsidP="002865F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noite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 xml:space="preserve">/de </w:t>
            </w:r>
            <w:r w:rsidRPr="00BB019A">
              <w:rPr>
                <w:rFonts w:ascii="Times New Roman" w:hAnsi="Times New Roman" w:cs="Times New Roman"/>
                <w:noProof/>
                <w:sz w:val="20"/>
                <w:szCs w:val="20"/>
              </w:rPr>
              <w:t>madrugada</w:t>
            </w:r>
            <w:r w:rsidRPr="00BB01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8D10A3" w:rsidRPr="00961F4E" w:rsidRDefault="008D10A3">
      <w:pPr>
        <w:rPr>
          <w:lang w:val="en-US"/>
        </w:rPr>
      </w:pPr>
      <w:bookmarkStart w:id="0" w:name="_GoBack"/>
      <w:bookmarkEnd w:id="0"/>
    </w:p>
    <w:sectPr w:rsidR="008D10A3" w:rsidRPr="00961F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KwMLU0MjAxsjQ2NrBQ0lEKTi0uzszPAykwrgUAHjqkqywAAAA="/>
  </w:docVars>
  <w:rsids>
    <w:rsidRoot w:val="00961F4E"/>
    <w:rsid w:val="00454E73"/>
    <w:rsid w:val="00465FE4"/>
    <w:rsid w:val="00540853"/>
    <w:rsid w:val="005F0E18"/>
    <w:rsid w:val="00690F9A"/>
    <w:rsid w:val="00692D51"/>
    <w:rsid w:val="006E23EE"/>
    <w:rsid w:val="008D10A3"/>
    <w:rsid w:val="00961F4E"/>
    <w:rsid w:val="009C4AD9"/>
    <w:rsid w:val="00AA7D75"/>
    <w:rsid w:val="00BA07B0"/>
    <w:rsid w:val="00BB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A6FE81-0197-4A23-A9E3-CEA6FA75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8">
    <w:name w:val="Tabela com grade8"/>
    <w:basedOn w:val="Tabelanormal"/>
    <w:next w:val="Tabelacomgrade"/>
    <w:uiPriority w:val="39"/>
    <w:rsid w:val="0096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96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2</cp:revision>
  <dcterms:created xsi:type="dcterms:W3CDTF">2017-03-05T14:16:00Z</dcterms:created>
  <dcterms:modified xsi:type="dcterms:W3CDTF">2017-03-05T14:16:00Z</dcterms:modified>
</cp:coreProperties>
</file>